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2CE24" w14:textId="3DCB3728" w:rsidR="00A14539" w:rsidRDefault="000F798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</w:t>
      </w:r>
      <w:r w:rsidR="00773CCC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547D1F"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 w:rsidR="00773CCC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773CCC">
        <w:rPr>
          <w:rFonts w:ascii="Times New Roman" w:hAnsi="Times New Roman" w:cs="Times New Roman"/>
          <w:sz w:val="28"/>
          <w:szCs w:val="28"/>
        </w:rPr>
        <w:t xml:space="preserve">. </w:t>
      </w:r>
      <w:r w:rsidR="00773CCC">
        <w:rPr>
          <w:rFonts w:ascii="Times New Roman" w:hAnsi="Times New Roman" w:cs="Times New Roman" w:hint="eastAsia"/>
          <w:sz w:val="28"/>
          <w:szCs w:val="28"/>
        </w:rPr>
        <w:t>The information on sampled</w:t>
      </w:r>
      <w:r w:rsidR="00773CCC">
        <w:rPr>
          <w:rFonts w:ascii="Times New Roman" w:hAnsi="Times New Roman" w:cs="Times New Roman"/>
          <w:sz w:val="28"/>
          <w:szCs w:val="28"/>
        </w:rPr>
        <w:t xml:space="preserve"> hosts and ticks</w:t>
      </w:r>
      <w:r w:rsidR="00773CCC">
        <w:rPr>
          <w:rFonts w:ascii="Times New Roman" w:hAnsi="Times New Roman" w:cs="Times New Roman" w:hint="eastAsia"/>
          <w:sz w:val="28"/>
          <w:szCs w:val="28"/>
        </w:rPr>
        <w:t xml:space="preserve"> in Gurbantunggut desert</w:t>
      </w:r>
      <w:r w:rsidR="00773CCC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078"/>
        <w:gridCol w:w="1332"/>
        <w:gridCol w:w="956"/>
        <w:gridCol w:w="1027"/>
        <w:gridCol w:w="1281"/>
        <w:gridCol w:w="1496"/>
        <w:gridCol w:w="1651"/>
        <w:gridCol w:w="1426"/>
        <w:gridCol w:w="1671"/>
        <w:gridCol w:w="1289"/>
      </w:tblGrid>
      <w:tr w:rsidR="00A14539" w:rsidRPr="00302305" w14:paraId="1923826A" w14:textId="77777777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52AEF28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Sampling sit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B258E39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Sampling tim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ACDFF7E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Number of host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BCF55FF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e of hosts</w:t>
            </w:r>
            <w:r w:rsidR="00604697">
              <w:rPr>
                <w:rFonts w:ascii="Times New Roman" w:hAnsi="Times New Roman" w:cs="Times New Roman"/>
                <w:sz w:val="18"/>
                <w:szCs w:val="18"/>
              </w:rPr>
              <w:t xml:space="preserve"> in year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C22ED94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Sex ratio of hosts (♂/♀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3012DB8" w14:textId="77777777" w:rsidR="00A14539" w:rsidRPr="00302305" w:rsidRDefault="004A6627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56054256"/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Infe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ation 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rate of host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bookmarkEnd w:id="1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F43B558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umber of male and female host</w:t>
            </w:r>
            <w:r w:rsidR="004A6627" w:rsidRPr="00302305">
              <w:rPr>
                <w:rFonts w:ascii="Times New Roman" w:hAnsi="Times New Roman" w:cs="Times New Roman" w:hint="eastAsia"/>
                <w:sz w:val="18"/>
                <w:szCs w:val="18"/>
                <w:lang w:val="en-AU"/>
              </w:rPr>
              <w:t xml:space="preserve"> infested by ticks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♂/♀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390F870" w14:textId="77777777" w:rsidR="00A14539" w:rsidRPr="00302305" w:rsidRDefault="00567126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Infe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station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rate of male and female hosts </w:t>
            </w:r>
            <w:r w:rsidR="00773CCC"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</w:rPr>
              <w:t>♂/♀</w:t>
            </w:r>
            <w:r w:rsidR="00773CCC"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B97CA1C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 xml:space="preserve">The number of ticks obtained 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93183D1" w14:textId="77777777" w:rsidR="00A14539" w:rsidRPr="00302305" w:rsidRDefault="00773CCC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Ratio of not engorged ticks to engorged ticks 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(NT/ET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B9AB521" w14:textId="77777777" w:rsidR="00A14539" w:rsidRPr="00302305" w:rsidRDefault="00BC6EC3" w:rsidP="00BC6E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Number of ticks (if adults: 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sex ratio 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</w:rPr>
              <w:t>♂/♀</w:t>
            </w:r>
            <w:r w:rsidR="00773CCC" w:rsidRPr="00302305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</w:tr>
      <w:tr w:rsidR="00A14539" w:rsidRPr="00302305" w14:paraId="6535592D" w14:textId="77777777">
        <w:tc>
          <w:tcPr>
            <w:tcW w:w="967" w:type="dxa"/>
            <w:tcBorders>
              <w:top w:val="single" w:sz="4" w:space="0" w:color="auto"/>
            </w:tcBorders>
          </w:tcPr>
          <w:p w14:paraId="024EE4A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7A7248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May 2018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2310F8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4 (adult GG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3F2EBA7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EB5299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708AFE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14 (14.28%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35170C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661960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8.18%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8C49847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912B58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DCBF9A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14539" w:rsidRPr="00302305" w14:paraId="44A8E758" w14:textId="77777777">
        <w:tc>
          <w:tcPr>
            <w:tcW w:w="967" w:type="dxa"/>
            <w:vMerge w:val="restart"/>
          </w:tcPr>
          <w:p w14:paraId="4AAB0790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4DEE9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8" w:type="dxa"/>
            <w:vMerge w:val="restart"/>
          </w:tcPr>
          <w:p w14:paraId="2EC6D113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FA4E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20</w:t>
            </w:r>
          </w:p>
        </w:tc>
        <w:tc>
          <w:tcPr>
            <w:tcW w:w="1332" w:type="dxa"/>
          </w:tcPr>
          <w:p w14:paraId="367664C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1 (adult GG)</w:t>
            </w:r>
          </w:p>
        </w:tc>
        <w:tc>
          <w:tcPr>
            <w:tcW w:w="956" w:type="dxa"/>
          </w:tcPr>
          <w:p w14:paraId="7704C98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0DB3684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6/15</w:t>
            </w:r>
          </w:p>
        </w:tc>
        <w:tc>
          <w:tcPr>
            <w:tcW w:w="1281" w:type="dxa"/>
          </w:tcPr>
          <w:p w14:paraId="36B5375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21 (9.52%)</w:t>
            </w:r>
          </w:p>
        </w:tc>
        <w:tc>
          <w:tcPr>
            <w:tcW w:w="1496" w:type="dxa"/>
          </w:tcPr>
          <w:p w14:paraId="6119485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651" w:type="dxa"/>
          </w:tcPr>
          <w:p w14:paraId="21F8365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3.33%</w:t>
            </w:r>
          </w:p>
        </w:tc>
        <w:tc>
          <w:tcPr>
            <w:tcW w:w="1426" w:type="dxa"/>
          </w:tcPr>
          <w:p w14:paraId="4A49D5E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671" w:type="dxa"/>
          </w:tcPr>
          <w:p w14:paraId="0D9F525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289" w:type="dxa"/>
          </w:tcPr>
          <w:p w14:paraId="3426842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14539" w:rsidRPr="00302305" w14:paraId="65C84A23" w14:textId="77777777">
        <w:tc>
          <w:tcPr>
            <w:tcW w:w="967" w:type="dxa"/>
            <w:vMerge/>
          </w:tcPr>
          <w:p w14:paraId="1EBFFBA1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46250F1A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16C13A7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MP)</w:t>
            </w:r>
          </w:p>
        </w:tc>
        <w:tc>
          <w:tcPr>
            <w:tcW w:w="956" w:type="dxa"/>
          </w:tcPr>
          <w:p w14:paraId="0DEC3E1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3B17034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1" w:type="dxa"/>
          </w:tcPr>
          <w:p w14:paraId="7CE5652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07656E8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594D9B6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00.00%</w:t>
            </w:r>
          </w:p>
        </w:tc>
        <w:tc>
          <w:tcPr>
            <w:tcW w:w="1426" w:type="dxa"/>
          </w:tcPr>
          <w:p w14:paraId="114F1237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671" w:type="dxa"/>
          </w:tcPr>
          <w:p w14:paraId="217A750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91/20</w:t>
            </w:r>
          </w:p>
        </w:tc>
        <w:tc>
          <w:tcPr>
            <w:tcW w:w="1289" w:type="dxa"/>
          </w:tcPr>
          <w:p w14:paraId="71E7D44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5/76</w:t>
            </w:r>
          </w:p>
        </w:tc>
      </w:tr>
      <w:tr w:rsidR="00A14539" w:rsidRPr="00302305" w14:paraId="5E4137A0" w14:textId="77777777">
        <w:tc>
          <w:tcPr>
            <w:tcW w:w="967" w:type="dxa"/>
            <w:vMerge/>
          </w:tcPr>
          <w:p w14:paraId="4FD11B86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2419B25B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08DC1C4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5 (adult PS)</w:t>
            </w:r>
          </w:p>
        </w:tc>
        <w:tc>
          <w:tcPr>
            <w:tcW w:w="956" w:type="dxa"/>
          </w:tcPr>
          <w:p w14:paraId="7F34E99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</w:tcPr>
          <w:p w14:paraId="2BF228F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5/0</w:t>
            </w:r>
          </w:p>
        </w:tc>
        <w:tc>
          <w:tcPr>
            <w:tcW w:w="1281" w:type="dxa"/>
          </w:tcPr>
          <w:p w14:paraId="041B316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5/35 (100%)</w:t>
            </w:r>
          </w:p>
        </w:tc>
        <w:tc>
          <w:tcPr>
            <w:tcW w:w="1496" w:type="dxa"/>
          </w:tcPr>
          <w:p w14:paraId="224203F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5/0</w:t>
            </w:r>
          </w:p>
        </w:tc>
        <w:tc>
          <w:tcPr>
            <w:tcW w:w="1651" w:type="dxa"/>
          </w:tcPr>
          <w:p w14:paraId="599E2D1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00.00%/0%</w:t>
            </w:r>
          </w:p>
        </w:tc>
        <w:tc>
          <w:tcPr>
            <w:tcW w:w="1426" w:type="dxa"/>
          </w:tcPr>
          <w:p w14:paraId="24356EFA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473 </w:t>
            </w:r>
          </w:p>
        </w:tc>
        <w:tc>
          <w:tcPr>
            <w:tcW w:w="1671" w:type="dxa"/>
          </w:tcPr>
          <w:p w14:paraId="30EF449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62/311</w:t>
            </w:r>
          </w:p>
        </w:tc>
        <w:tc>
          <w:tcPr>
            <w:tcW w:w="1289" w:type="dxa"/>
          </w:tcPr>
          <w:p w14:paraId="662616A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2/401</w:t>
            </w:r>
          </w:p>
        </w:tc>
      </w:tr>
      <w:tr w:rsidR="00A14539" w:rsidRPr="00302305" w14:paraId="18B07EA3" w14:textId="77777777">
        <w:tc>
          <w:tcPr>
            <w:tcW w:w="967" w:type="dxa"/>
          </w:tcPr>
          <w:p w14:paraId="06FFDF3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21236F5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23</w:t>
            </w:r>
          </w:p>
        </w:tc>
        <w:tc>
          <w:tcPr>
            <w:tcW w:w="1332" w:type="dxa"/>
          </w:tcPr>
          <w:p w14:paraId="67732A1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3 (adult GG)</w:t>
            </w:r>
          </w:p>
        </w:tc>
        <w:tc>
          <w:tcPr>
            <w:tcW w:w="956" w:type="dxa"/>
          </w:tcPr>
          <w:p w14:paraId="48223A6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6428366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/10</w:t>
            </w:r>
          </w:p>
        </w:tc>
        <w:tc>
          <w:tcPr>
            <w:tcW w:w="1281" w:type="dxa"/>
          </w:tcPr>
          <w:p w14:paraId="75BCAA5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3 (0%)</w:t>
            </w:r>
          </w:p>
        </w:tc>
        <w:tc>
          <w:tcPr>
            <w:tcW w:w="1496" w:type="dxa"/>
          </w:tcPr>
          <w:p w14:paraId="61E0CFE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0893F52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2F2FDFA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5AA3323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41CAB5E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4E58BD60" w14:textId="77777777">
        <w:tc>
          <w:tcPr>
            <w:tcW w:w="967" w:type="dxa"/>
          </w:tcPr>
          <w:p w14:paraId="45F6FD6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8" w:type="dxa"/>
          </w:tcPr>
          <w:p w14:paraId="2F63DEC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October 2019</w:t>
            </w:r>
          </w:p>
        </w:tc>
        <w:tc>
          <w:tcPr>
            <w:tcW w:w="1332" w:type="dxa"/>
          </w:tcPr>
          <w:p w14:paraId="2566AFB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 (adult GG)</w:t>
            </w:r>
          </w:p>
        </w:tc>
        <w:tc>
          <w:tcPr>
            <w:tcW w:w="956" w:type="dxa"/>
          </w:tcPr>
          <w:p w14:paraId="6F6FF27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34B6C50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/9</w:t>
            </w:r>
          </w:p>
        </w:tc>
        <w:tc>
          <w:tcPr>
            <w:tcW w:w="1281" w:type="dxa"/>
          </w:tcPr>
          <w:p w14:paraId="62B0B3A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/17 (41.17%)</w:t>
            </w:r>
          </w:p>
        </w:tc>
        <w:tc>
          <w:tcPr>
            <w:tcW w:w="1496" w:type="dxa"/>
          </w:tcPr>
          <w:p w14:paraId="2FE98E1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651" w:type="dxa"/>
          </w:tcPr>
          <w:p w14:paraId="2DFC386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5.00%/55.56%</w:t>
            </w:r>
          </w:p>
        </w:tc>
        <w:tc>
          <w:tcPr>
            <w:tcW w:w="1426" w:type="dxa"/>
          </w:tcPr>
          <w:p w14:paraId="400CCEE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671" w:type="dxa"/>
          </w:tcPr>
          <w:p w14:paraId="4669C3E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5</w:t>
            </w:r>
          </w:p>
        </w:tc>
        <w:tc>
          <w:tcPr>
            <w:tcW w:w="1289" w:type="dxa"/>
          </w:tcPr>
          <w:p w14:paraId="628CCB1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14539" w:rsidRPr="00302305" w14:paraId="47D644B3" w14:textId="77777777">
        <w:tc>
          <w:tcPr>
            <w:tcW w:w="967" w:type="dxa"/>
            <w:vMerge w:val="restart"/>
          </w:tcPr>
          <w:p w14:paraId="3D65DB4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8" w:type="dxa"/>
            <w:vMerge w:val="restart"/>
          </w:tcPr>
          <w:p w14:paraId="079AE12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May 2022</w:t>
            </w:r>
          </w:p>
        </w:tc>
        <w:tc>
          <w:tcPr>
            <w:tcW w:w="1332" w:type="dxa"/>
          </w:tcPr>
          <w:p w14:paraId="5BBB85C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0 (adult GG)</w:t>
            </w:r>
          </w:p>
        </w:tc>
        <w:tc>
          <w:tcPr>
            <w:tcW w:w="956" w:type="dxa"/>
          </w:tcPr>
          <w:p w14:paraId="440723F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60FC89C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281" w:type="dxa"/>
          </w:tcPr>
          <w:p w14:paraId="533FAF6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0 (0%)</w:t>
            </w:r>
          </w:p>
        </w:tc>
        <w:tc>
          <w:tcPr>
            <w:tcW w:w="1496" w:type="dxa"/>
          </w:tcPr>
          <w:p w14:paraId="4D39D1A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3E2C9A1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5020DE9E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180920F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3141E40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6CD257BA" w14:textId="77777777">
        <w:tc>
          <w:tcPr>
            <w:tcW w:w="967" w:type="dxa"/>
            <w:vMerge/>
          </w:tcPr>
          <w:p w14:paraId="0216648B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301BCFFC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3606C5D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DH)</w:t>
            </w:r>
          </w:p>
        </w:tc>
        <w:tc>
          <w:tcPr>
            <w:tcW w:w="956" w:type="dxa"/>
          </w:tcPr>
          <w:p w14:paraId="3CE000E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788E675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1" w:type="dxa"/>
          </w:tcPr>
          <w:p w14:paraId="0A1E756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4D89D3E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3B92C0D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00.00%</w:t>
            </w:r>
          </w:p>
        </w:tc>
        <w:tc>
          <w:tcPr>
            <w:tcW w:w="1426" w:type="dxa"/>
          </w:tcPr>
          <w:p w14:paraId="07FE0C3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671" w:type="dxa"/>
          </w:tcPr>
          <w:p w14:paraId="3826A43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1289" w:type="dxa"/>
          </w:tcPr>
          <w:p w14:paraId="3D75D75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</w:tr>
      <w:tr w:rsidR="00A14539" w:rsidRPr="00302305" w14:paraId="42CCA7F6" w14:textId="77777777">
        <w:tc>
          <w:tcPr>
            <w:tcW w:w="967" w:type="dxa"/>
          </w:tcPr>
          <w:p w14:paraId="5C7C6CD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8" w:type="dxa"/>
          </w:tcPr>
          <w:p w14:paraId="2C6827B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June 2022</w:t>
            </w:r>
          </w:p>
        </w:tc>
        <w:tc>
          <w:tcPr>
            <w:tcW w:w="1332" w:type="dxa"/>
          </w:tcPr>
          <w:p w14:paraId="32C9108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6 (adult GG)</w:t>
            </w:r>
          </w:p>
        </w:tc>
        <w:tc>
          <w:tcPr>
            <w:tcW w:w="956" w:type="dxa"/>
          </w:tcPr>
          <w:p w14:paraId="668C75A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358A09E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4/12</w:t>
            </w:r>
          </w:p>
        </w:tc>
        <w:tc>
          <w:tcPr>
            <w:tcW w:w="1281" w:type="dxa"/>
          </w:tcPr>
          <w:p w14:paraId="0BAB411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4/16 (25.00%)</w:t>
            </w:r>
          </w:p>
        </w:tc>
        <w:tc>
          <w:tcPr>
            <w:tcW w:w="1496" w:type="dxa"/>
          </w:tcPr>
          <w:p w14:paraId="43EC8BC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4</w:t>
            </w:r>
          </w:p>
        </w:tc>
        <w:tc>
          <w:tcPr>
            <w:tcW w:w="1651" w:type="dxa"/>
          </w:tcPr>
          <w:p w14:paraId="64BA761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33.33%</w:t>
            </w:r>
          </w:p>
        </w:tc>
        <w:tc>
          <w:tcPr>
            <w:tcW w:w="1426" w:type="dxa"/>
          </w:tcPr>
          <w:p w14:paraId="6051C179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671" w:type="dxa"/>
          </w:tcPr>
          <w:p w14:paraId="3B782CB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</w:p>
        </w:tc>
        <w:tc>
          <w:tcPr>
            <w:tcW w:w="1289" w:type="dxa"/>
          </w:tcPr>
          <w:p w14:paraId="0C58B96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14539" w:rsidRPr="00302305" w14:paraId="68740412" w14:textId="77777777">
        <w:tc>
          <w:tcPr>
            <w:tcW w:w="967" w:type="dxa"/>
            <w:vMerge w:val="restart"/>
          </w:tcPr>
          <w:p w14:paraId="40546D8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8" w:type="dxa"/>
            <w:vMerge w:val="restart"/>
          </w:tcPr>
          <w:p w14:paraId="01FA696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May 2023</w:t>
            </w:r>
          </w:p>
        </w:tc>
        <w:tc>
          <w:tcPr>
            <w:tcW w:w="1332" w:type="dxa"/>
          </w:tcPr>
          <w:p w14:paraId="7EAA3EF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8 (adult GG)</w:t>
            </w:r>
          </w:p>
        </w:tc>
        <w:tc>
          <w:tcPr>
            <w:tcW w:w="956" w:type="dxa"/>
          </w:tcPr>
          <w:p w14:paraId="643EDD4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5ABAEEB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/13</w:t>
            </w:r>
          </w:p>
        </w:tc>
        <w:tc>
          <w:tcPr>
            <w:tcW w:w="1281" w:type="dxa"/>
          </w:tcPr>
          <w:p w14:paraId="5063BB3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8 (5.56%)</w:t>
            </w:r>
          </w:p>
        </w:tc>
        <w:tc>
          <w:tcPr>
            <w:tcW w:w="1496" w:type="dxa"/>
          </w:tcPr>
          <w:p w14:paraId="1D13032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7D6DC46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7.69%</w:t>
            </w:r>
          </w:p>
        </w:tc>
        <w:tc>
          <w:tcPr>
            <w:tcW w:w="1426" w:type="dxa"/>
          </w:tcPr>
          <w:p w14:paraId="77141182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671" w:type="dxa"/>
          </w:tcPr>
          <w:p w14:paraId="57F098B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9" w:type="dxa"/>
          </w:tcPr>
          <w:p w14:paraId="441EB0D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14539" w:rsidRPr="00302305" w14:paraId="0C136741" w14:textId="77777777">
        <w:tc>
          <w:tcPr>
            <w:tcW w:w="967" w:type="dxa"/>
            <w:vMerge/>
          </w:tcPr>
          <w:p w14:paraId="45CD150F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67ADB737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0E5A9FD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MP)</w:t>
            </w:r>
          </w:p>
        </w:tc>
        <w:tc>
          <w:tcPr>
            <w:tcW w:w="956" w:type="dxa"/>
          </w:tcPr>
          <w:p w14:paraId="45B37D7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11E0D6B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1" w:type="dxa"/>
          </w:tcPr>
          <w:p w14:paraId="799AACF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3DEB0C5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7D45933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00.00%</w:t>
            </w:r>
          </w:p>
        </w:tc>
        <w:tc>
          <w:tcPr>
            <w:tcW w:w="1426" w:type="dxa"/>
          </w:tcPr>
          <w:p w14:paraId="712D797F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671" w:type="dxa"/>
          </w:tcPr>
          <w:p w14:paraId="789AF92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1/22</w:t>
            </w:r>
          </w:p>
        </w:tc>
        <w:tc>
          <w:tcPr>
            <w:tcW w:w="1289" w:type="dxa"/>
          </w:tcPr>
          <w:p w14:paraId="6C54CB9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6/77</w:t>
            </w:r>
          </w:p>
        </w:tc>
      </w:tr>
      <w:tr w:rsidR="00A14539" w:rsidRPr="00302305" w14:paraId="6F8BA646" w14:textId="77777777">
        <w:tc>
          <w:tcPr>
            <w:tcW w:w="967" w:type="dxa"/>
          </w:tcPr>
          <w:p w14:paraId="5F6CE4C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8" w:type="dxa"/>
          </w:tcPr>
          <w:p w14:paraId="6F91A10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May 2018</w:t>
            </w:r>
          </w:p>
        </w:tc>
        <w:tc>
          <w:tcPr>
            <w:tcW w:w="1332" w:type="dxa"/>
          </w:tcPr>
          <w:p w14:paraId="40DB514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4 (adult GG)</w:t>
            </w:r>
          </w:p>
        </w:tc>
        <w:tc>
          <w:tcPr>
            <w:tcW w:w="956" w:type="dxa"/>
          </w:tcPr>
          <w:p w14:paraId="38C8D7A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0C05B52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  <w:tc>
          <w:tcPr>
            <w:tcW w:w="1281" w:type="dxa"/>
          </w:tcPr>
          <w:p w14:paraId="5203555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14 (14.29%)</w:t>
            </w:r>
          </w:p>
        </w:tc>
        <w:tc>
          <w:tcPr>
            <w:tcW w:w="1496" w:type="dxa"/>
          </w:tcPr>
          <w:p w14:paraId="64ED989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651" w:type="dxa"/>
          </w:tcPr>
          <w:p w14:paraId="0A0486B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8.18%</w:t>
            </w:r>
          </w:p>
        </w:tc>
        <w:tc>
          <w:tcPr>
            <w:tcW w:w="1426" w:type="dxa"/>
          </w:tcPr>
          <w:p w14:paraId="6AB1FA57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1" w:type="dxa"/>
          </w:tcPr>
          <w:p w14:paraId="48DDDB3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289" w:type="dxa"/>
          </w:tcPr>
          <w:p w14:paraId="022F66E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14539" w:rsidRPr="00302305" w14:paraId="2CC8B95F" w14:textId="77777777">
        <w:tc>
          <w:tcPr>
            <w:tcW w:w="967" w:type="dxa"/>
          </w:tcPr>
          <w:p w14:paraId="5B76BD0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8" w:type="dxa"/>
          </w:tcPr>
          <w:p w14:paraId="753E67D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October 2021</w:t>
            </w:r>
          </w:p>
        </w:tc>
        <w:tc>
          <w:tcPr>
            <w:tcW w:w="1332" w:type="dxa"/>
          </w:tcPr>
          <w:p w14:paraId="7621B88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7 (adult GG)</w:t>
            </w:r>
          </w:p>
        </w:tc>
        <w:tc>
          <w:tcPr>
            <w:tcW w:w="956" w:type="dxa"/>
          </w:tcPr>
          <w:p w14:paraId="06B214B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78D0ED4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3/14</w:t>
            </w:r>
          </w:p>
        </w:tc>
        <w:tc>
          <w:tcPr>
            <w:tcW w:w="1281" w:type="dxa"/>
          </w:tcPr>
          <w:p w14:paraId="022B4C8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/27 (25.92%)</w:t>
            </w:r>
          </w:p>
        </w:tc>
        <w:tc>
          <w:tcPr>
            <w:tcW w:w="1496" w:type="dxa"/>
          </w:tcPr>
          <w:p w14:paraId="5223B69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651" w:type="dxa"/>
          </w:tcPr>
          <w:p w14:paraId="3F2015F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.69%/42.86%</w:t>
            </w:r>
          </w:p>
        </w:tc>
        <w:tc>
          <w:tcPr>
            <w:tcW w:w="1426" w:type="dxa"/>
          </w:tcPr>
          <w:p w14:paraId="4CF6CF0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1671" w:type="dxa"/>
          </w:tcPr>
          <w:p w14:paraId="337087B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7</w:t>
            </w:r>
          </w:p>
        </w:tc>
        <w:tc>
          <w:tcPr>
            <w:tcW w:w="1289" w:type="dxa"/>
          </w:tcPr>
          <w:p w14:paraId="7F1391A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A14539" w:rsidRPr="00302305" w14:paraId="078AE50B" w14:textId="77777777">
        <w:tc>
          <w:tcPr>
            <w:tcW w:w="967" w:type="dxa"/>
            <w:vMerge w:val="restart"/>
          </w:tcPr>
          <w:p w14:paraId="2B7C406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8" w:type="dxa"/>
            <w:vMerge w:val="restart"/>
          </w:tcPr>
          <w:p w14:paraId="58BFE03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19</w:t>
            </w:r>
          </w:p>
        </w:tc>
        <w:tc>
          <w:tcPr>
            <w:tcW w:w="1332" w:type="dxa"/>
          </w:tcPr>
          <w:p w14:paraId="540AC48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9 (adult GG)</w:t>
            </w:r>
          </w:p>
        </w:tc>
        <w:tc>
          <w:tcPr>
            <w:tcW w:w="956" w:type="dxa"/>
          </w:tcPr>
          <w:p w14:paraId="3C2146C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63A4354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4/15</w:t>
            </w:r>
          </w:p>
        </w:tc>
        <w:tc>
          <w:tcPr>
            <w:tcW w:w="1281" w:type="dxa"/>
          </w:tcPr>
          <w:p w14:paraId="2D9DA6F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9 (0%)</w:t>
            </w:r>
          </w:p>
        </w:tc>
        <w:tc>
          <w:tcPr>
            <w:tcW w:w="1496" w:type="dxa"/>
          </w:tcPr>
          <w:p w14:paraId="141BED7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0E72830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5A19098B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0D8FF23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664BDDD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2D20D9E0" w14:textId="77777777">
        <w:tc>
          <w:tcPr>
            <w:tcW w:w="967" w:type="dxa"/>
            <w:vMerge/>
          </w:tcPr>
          <w:p w14:paraId="7681793C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6014F35F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1EC9780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RF)</w:t>
            </w:r>
          </w:p>
        </w:tc>
        <w:tc>
          <w:tcPr>
            <w:tcW w:w="956" w:type="dxa"/>
          </w:tcPr>
          <w:p w14:paraId="320E695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6DEB8B9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1281" w:type="dxa"/>
          </w:tcPr>
          <w:p w14:paraId="0057E68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47343A8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0</w:t>
            </w:r>
          </w:p>
        </w:tc>
        <w:tc>
          <w:tcPr>
            <w:tcW w:w="1651" w:type="dxa"/>
          </w:tcPr>
          <w:p w14:paraId="39B6840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00.00%/0%</w:t>
            </w:r>
          </w:p>
        </w:tc>
        <w:tc>
          <w:tcPr>
            <w:tcW w:w="1426" w:type="dxa"/>
          </w:tcPr>
          <w:p w14:paraId="29F38B69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1" w:type="dxa"/>
          </w:tcPr>
          <w:p w14:paraId="7F37FB9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/0</w:t>
            </w:r>
          </w:p>
        </w:tc>
        <w:tc>
          <w:tcPr>
            <w:tcW w:w="1289" w:type="dxa"/>
          </w:tcPr>
          <w:p w14:paraId="21BB651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5</w:t>
            </w:r>
          </w:p>
        </w:tc>
      </w:tr>
      <w:tr w:rsidR="00A14539" w:rsidRPr="00302305" w14:paraId="4A3B4D2F" w14:textId="77777777">
        <w:tc>
          <w:tcPr>
            <w:tcW w:w="967" w:type="dxa"/>
          </w:tcPr>
          <w:p w14:paraId="60532FA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8" w:type="dxa"/>
          </w:tcPr>
          <w:p w14:paraId="72580C3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October 2021</w:t>
            </w:r>
          </w:p>
        </w:tc>
        <w:tc>
          <w:tcPr>
            <w:tcW w:w="1332" w:type="dxa"/>
          </w:tcPr>
          <w:p w14:paraId="36DA293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9 (adult GG)</w:t>
            </w:r>
          </w:p>
        </w:tc>
        <w:tc>
          <w:tcPr>
            <w:tcW w:w="956" w:type="dxa"/>
          </w:tcPr>
          <w:p w14:paraId="6A6C37D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54A7F00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5/14</w:t>
            </w:r>
          </w:p>
        </w:tc>
        <w:tc>
          <w:tcPr>
            <w:tcW w:w="1281" w:type="dxa"/>
          </w:tcPr>
          <w:p w14:paraId="49B1099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/29 (27.59%)</w:t>
            </w:r>
          </w:p>
        </w:tc>
        <w:tc>
          <w:tcPr>
            <w:tcW w:w="1496" w:type="dxa"/>
          </w:tcPr>
          <w:p w14:paraId="27CA1B7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1651" w:type="dxa"/>
          </w:tcPr>
          <w:p w14:paraId="0F8D22E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3.33%/42.86%</w:t>
            </w:r>
          </w:p>
        </w:tc>
        <w:tc>
          <w:tcPr>
            <w:tcW w:w="1426" w:type="dxa"/>
          </w:tcPr>
          <w:p w14:paraId="34812DB2" w14:textId="4CA52A16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C7976" w:rsidRPr="00AC79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1" w:type="dxa"/>
          </w:tcPr>
          <w:p w14:paraId="5AC2D277" w14:textId="37686EDB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="00AC79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89" w:type="dxa"/>
          </w:tcPr>
          <w:p w14:paraId="7F110009" w14:textId="4B37D108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C79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14539" w:rsidRPr="00302305" w14:paraId="17457B8B" w14:textId="77777777">
        <w:tc>
          <w:tcPr>
            <w:tcW w:w="967" w:type="dxa"/>
          </w:tcPr>
          <w:p w14:paraId="600CDDE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78" w:type="dxa"/>
          </w:tcPr>
          <w:p w14:paraId="68AA2BA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20</w:t>
            </w:r>
          </w:p>
        </w:tc>
        <w:tc>
          <w:tcPr>
            <w:tcW w:w="1332" w:type="dxa"/>
          </w:tcPr>
          <w:p w14:paraId="635A8B9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 (adult GG)</w:t>
            </w:r>
          </w:p>
        </w:tc>
        <w:tc>
          <w:tcPr>
            <w:tcW w:w="956" w:type="dxa"/>
          </w:tcPr>
          <w:p w14:paraId="23AA612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5A5EA0B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4/13</w:t>
            </w:r>
          </w:p>
        </w:tc>
        <w:tc>
          <w:tcPr>
            <w:tcW w:w="1281" w:type="dxa"/>
          </w:tcPr>
          <w:p w14:paraId="7B493EA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7 (0%)</w:t>
            </w:r>
          </w:p>
        </w:tc>
        <w:tc>
          <w:tcPr>
            <w:tcW w:w="1496" w:type="dxa"/>
          </w:tcPr>
          <w:p w14:paraId="43F4D41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227997A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2DBCA476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38FE09D3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04CBBE0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54580CA7" w14:textId="77777777">
        <w:tc>
          <w:tcPr>
            <w:tcW w:w="967" w:type="dxa"/>
          </w:tcPr>
          <w:p w14:paraId="5FA1400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78" w:type="dxa"/>
          </w:tcPr>
          <w:p w14:paraId="4822907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September 2020</w:t>
            </w:r>
          </w:p>
        </w:tc>
        <w:tc>
          <w:tcPr>
            <w:tcW w:w="1332" w:type="dxa"/>
          </w:tcPr>
          <w:p w14:paraId="710D982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5 (adult GG)</w:t>
            </w:r>
          </w:p>
        </w:tc>
        <w:tc>
          <w:tcPr>
            <w:tcW w:w="956" w:type="dxa"/>
          </w:tcPr>
          <w:p w14:paraId="3192BF0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65B62AB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/14</w:t>
            </w:r>
          </w:p>
        </w:tc>
        <w:tc>
          <w:tcPr>
            <w:tcW w:w="1281" w:type="dxa"/>
          </w:tcPr>
          <w:p w14:paraId="1891351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/25 (20.00%)</w:t>
            </w:r>
          </w:p>
        </w:tc>
        <w:tc>
          <w:tcPr>
            <w:tcW w:w="1496" w:type="dxa"/>
          </w:tcPr>
          <w:p w14:paraId="15ADF32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651" w:type="dxa"/>
          </w:tcPr>
          <w:p w14:paraId="4D5592B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9%/28.57%</w:t>
            </w:r>
          </w:p>
        </w:tc>
        <w:tc>
          <w:tcPr>
            <w:tcW w:w="1426" w:type="dxa"/>
          </w:tcPr>
          <w:p w14:paraId="66EAE3ED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671" w:type="dxa"/>
          </w:tcPr>
          <w:p w14:paraId="5C36ECB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</w:p>
        </w:tc>
        <w:tc>
          <w:tcPr>
            <w:tcW w:w="1289" w:type="dxa"/>
          </w:tcPr>
          <w:p w14:paraId="422303D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14539" w:rsidRPr="00302305" w14:paraId="649E1414" w14:textId="77777777">
        <w:tc>
          <w:tcPr>
            <w:tcW w:w="967" w:type="dxa"/>
          </w:tcPr>
          <w:p w14:paraId="50EA349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78" w:type="dxa"/>
          </w:tcPr>
          <w:p w14:paraId="43EF669B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October 2018</w:t>
            </w:r>
          </w:p>
        </w:tc>
        <w:tc>
          <w:tcPr>
            <w:tcW w:w="1332" w:type="dxa"/>
          </w:tcPr>
          <w:p w14:paraId="5240308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3 (adult GG)</w:t>
            </w:r>
          </w:p>
        </w:tc>
        <w:tc>
          <w:tcPr>
            <w:tcW w:w="956" w:type="dxa"/>
          </w:tcPr>
          <w:p w14:paraId="0392C4A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308ED5B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/16</w:t>
            </w:r>
          </w:p>
        </w:tc>
        <w:tc>
          <w:tcPr>
            <w:tcW w:w="1281" w:type="dxa"/>
          </w:tcPr>
          <w:p w14:paraId="72A9BD4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4/33 (42.42%)</w:t>
            </w:r>
          </w:p>
        </w:tc>
        <w:tc>
          <w:tcPr>
            <w:tcW w:w="1496" w:type="dxa"/>
          </w:tcPr>
          <w:p w14:paraId="74CF009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/11</w:t>
            </w:r>
          </w:p>
        </w:tc>
        <w:tc>
          <w:tcPr>
            <w:tcW w:w="1651" w:type="dxa"/>
          </w:tcPr>
          <w:p w14:paraId="4455A84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.65%/68.75%</w:t>
            </w:r>
          </w:p>
        </w:tc>
        <w:tc>
          <w:tcPr>
            <w:tcW w:w="1426" w:type="dxa"/>
          </w:tcPr>
          <w:p w14:paraId="25263B8F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71" w:type="dxa"/>
          </w:tcPr>
          <w:p w14:paraId="46C7AF8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25</w:t>
            </w:r>
          </w:p>
        </w:tc>
        <w:tc>
          <w:tcPr>
            <w:tcW w:w="1289" w:type="dxa"/>
          </w:tcPr>
          <w:p w14:paraId="75A5619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A14539" w:rsidRPr="00302305" w14:paraId="4E3C3908" w14:textId="77777777">
        <w:tc>
          <w:tcPr>
            <w:tcW w:w="967" w:type="dxa"/>
            <w:vMerge w:val="restart"/>
          </w:tcPr>
          <w:p w14:paraId="1F7539E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8" w:type="dxa"/>
            <w:vMerge w:val="restart"/>
          </w:tcPr>
          <w:p w14:paraId="6F3A34D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21</w:t>
            </w:r>
          </w:p>
        </w:tc>
        <w:tc>
          <w:tcPr>
            <w:tcW w:w="1332" w:type="dxa"/>
          </w:tcPr>
          <w:p w14:paraId="27092C1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 (adult GG)</w:t>
            </w:r>
          </w:p>
        </w:tc>
        <w:tc>
          <w:tcPr>
            <w:tcW w:w="956" w:type="dxa"/>
          </w:tcPr>
          <w:p w14:paraId="25ED331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17CCDC4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1281" w:type="dxa"/>
          </w:tcPr>
          <w:p w14:paraId="292C80F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8 (0%)</w:t>
            </w:r>
          </w:p>
        </w:tc>
        <w:tc>
          <w:tcPr>
            <w:tcW w:w="1496" w:type="dxa"/>
          </w:tcPr>
          <w:p w14:paraId="2B5C5B66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112B1F7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3E62CFAE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6FC6099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1B6A0B3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57957A39" w14:textId="77777777">
        <w:tc>
          <w:tcPr>
            <w:tcW w:w="967" w:type="dxa"/>
            <w:vMerge/>
          </w:tcPr>
          <w:p w14:paraId="7764C6C3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702A2564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1BE9659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MP)</w:t>
            </w:r>
          </w:p>
        </w:tc>
        <w:tc>
          <w:tcPr>
            <w:tcW w:w="956" w:type="dxa"/>
          </w:tcPr>
          <w:p w14:paraId="63EB19D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4D4BFC1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1" w:type="dxa"/>
          </w:tcPr>
          <w:p w14:paraId="7713D3A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4EAB95D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279F5F5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00.00%</w:t>
            </w:r>
          </w:p>
        </w:tc>
        <w:tc>
          <w:tcPr>
            <w:tcW w:w="1426" w:type="dxa"/>
          </w:tcPr>
          <w:p w14:paraId="2819ACCE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1671" w:type="dxa"/>
          </w:tcPr>
          <w:p w14:paraId="7C071BA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1/12</w:t>
            </w:r>
          </w:p>
        </w:tc>
        <w:tc>
          <w:tcPr>
            <w:tcW w:w="1289" w:type="dxa"/>
          </w:tcPr>
          <w:p w14:paraId="37BC8DB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0/53</w:t>
            </w:r>
          </w:p>
        </w:tc>
      </w:tr>
      <w:tr w:rsidR="00A14539" w:rsidRPr="00302305" w14:paraId="34486F56" w14:textId="77777777">
        <w:tc>
          <w:tcPr>
            <w:tcW w:w="967" w:type="dxa"/>
          </w:tcPr>
          <w:p w14:paraId="1C7EC74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8" w:type="dxa"/>
          </w:tcPr>
          <w:p w14:paraId="46AEEDB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October 2019</w:t>
            </w:r>
          </w:p>
        </w:tc>
        <w:tc>
          <w:tcPr>
            <w:tcW w:w="1332" w:type="dxa"/>
          </w:tcPr>
          <w:p w14:paraId="3FE17A6A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8 (adult GG)</w:t>
            </w:r>
          </w:p>
        </w:tc>
        <w:tc>
          <w:tcPr>
            <w:tcW w:w="956" w:type="dxa"/>
          </w:tcPr>
          <w:p w14:paraId="4822098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.5-3*</w:t>
            </w:r>
          </w:p>
        </w:tc>
        <w:tc>
          <w:tcPr>
            <w:tcW w:w="1027" w:type="dxa"/>
          </w:tcPr>
          <w:p w14:paraId="5CD5464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3/15</w:t>
            </w:r>
          </w:p>
        </w:tc>
        <w:tc>
          <w:tcPr>
            <w:tcW w:w="1281" w:type="dxa"/>
          </w:tcPr>
          <w:p w14:paraId="7CF60CB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2/28 (78.57%)</w:t>
            </w:r>
          </w:p>
        </w:tc>
        <w:tc>
          <w:tcPr>
            <w:tcW w:w="1496" w:type="dxa"/>
          </w:tcPr>
          <w:p w14:paraId="0653FE5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8/14</w:t>
            </w:r>
          </w:p>
        </w:tc>
        <w:tc>
          <w:tcPr>
            <w:tcW w:w="1651" w:type="dxa"/>
          </w:tcPr>
          <w:p w14:paraId="5F51FCB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61.54%/93.33%</w:t>
            </w:r>
          </w:p>
        </w:tc>
        <w:tc>
          <w:tcPr>
            <w:tcW w:w="1426" w:type="dxa"/>
          </w:tcPr>
          <w:p w14:paraId="6759DF63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1671" w:type="dxa"/>
          </w:tcPr>
          <w:p w14:paraId="7DDBB50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/29</w:t>
            </w:r>
          </w:p>
        </w:tc>
        <w:tc>
          <w:tcPr>
            <w:tcW w:w="1289" w:type="dxa"/>
          </w:tcPr>
          <w:p w14:paraId="70BD96A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A14539" w:rsidRPr="00302305" w14:paraId="3DD9E046" w14:textId="77777777">
        <w:tc>
          <w:tcPr>
            <w:tcW w:w="967" w:type="dxa"/>
            <w:vMerge w:val="restart"/>
          </w:tcPr>
          <w:p w14:paraId="59E40FC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78" w:type="dxa"/>
            <w:vMerge w:val="restart"/>
          </w:tcPr>
          <w:p w14:paraId="1D3E47D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April 2022</w:t>
            </w:r>
          </w:p>
        </w:tc>
        <w:tc>
          <w:tcPr>
            <w:tcW w:w="1332" w:type="dxa"/>
          </w:tcPr>
          <w:p w14:paraId="795606C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7 (adult GG)</w:t>
            </w:r>
          </w:p>
        </w:tc>
        <w:tc>
          <w:tcPr>
            <w:tcW w:w="956" w:type="dxa"/>
          </w:tcPr>
          <w:p w14:paraId="744FB33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-3*</w:t>
            </w:r>
          </w:p>
        </w:tc>
        <w:tc>
          <w:tcPr>
            <w:tcW w:w="1027" w:type="dxa"/>
          </w:tcPr>
          <w:p w14:paraId="309A855E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5/12</w:t>
            </w:r>
          </w:p>
        </w:tc>
        <w:tc>
          <w:tcPr>
            <w:tcW w:w="1281" w:type="dxa"/>
          </w:tcPr>
          <w:p w14:paraId="32FB38E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7 (0%)</w:t>
            </w:r>
          </w:p>
        </w:tc>
        <w:tc>
          <w:tcPr>
            <w:tcW w:w="1496" w:type="dxa"/>
          </w:tcPr>
          <w:p w14:paraId="6AC2898C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651" w:type="dxa"/>
          </w:tcPr>
          <w:p w14:paraId="4423B05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0%</w:t>
            </w:r>
          </w:p>
        </w:tc>
        <w:tc>
          <w:tcPr>
            <w:tcW w:w="1426" w:type="dxa"/>
          </w:tcPr>
          <w:p w14:paraId="283052A5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1" w:type="dxa"/>
          </w:tcPr>
          <w:p w14:paraId="60DF4C65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9" w:type="dxa"/>
          </w:tcPr>
          <w:p w14:paraId="7182B154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14539" w:rsidRPr="00302305" w14:paraId="79341409" w14:textId="77777777">
        <w:tc>
          <w:tcPr>
            <w:tcW w:w="967" w:type="dxa"/>
            <w:vMerge/>
          </w:tcPr>
          <w:p w14:paraId="6A7DA18A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70AB093D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6C8E6EC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 (adult RF)</w:t>
            </w:r>
          </w:p>
        </w:tc>
        <w:tc>
          <w:tcPr>
            <w:tcW w:w="956" w:type="dxa"/>
          </w:tcPr>
          <w:p w14:paraId="2F3BDD39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26A297F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81" w:type="dxa"/>
          </w:tcPr>
          <w:p w14:paraId="46ACCAC7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1/1 (100.00%)</w:t>
            </w:r>
          </w:p>
        </w:tc>
        <w:tc>
          <w:tcPr>
            <w:tcW w:w="1496" w:type="dxa"/>
          </w:tcPr>
          <w:p w14:paraId="6DEC0B48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651" w:type="dxa"/>
          </w:tcPr>
          <w:p w14:paraId="1379C4F1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%/100%</w:t>
            </w:r>
          </w:p>
        </w:tc>
        <w:tc>
          <w:tcPr>
            <w:tcW w:w="1426" w:type="dxa"/>
          </w:tcPr>
          <w:p w14:paraId="418507B9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671" w:type="dxa"/>
          </w:tcPr>
          <w:p w14:paraId="27862A90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/0</w:t>
            </w:r>
          </w:p>
        </w:tc>
        <w:tc>
          <w:tcPr>
            <w:tcW w:w="1289" w:type="dxa"/>
          </w:tcPr>
          <w:p w14:paraId="611B8E6F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</w:tr>
      <w:tr w:rsidR="00A14539" w14:paraId="79D914B4" w14:textId="77777777">
        <w:tc>
          <w:tcPr>
            <w:tcW w:w="967" w:type="dxa"/>
          </w:tcPr>
          <w:p w14:paraId="5DF183B2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78" w:type="dxa"/>
          </w:tcPr>
          <w:p w14:paraId="15562932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</w:tcPr>
          <w:p w14:paraId="25771B5D" w14:textId="77777777" w:rsidR="00A14539" w:rsidRPr="00302305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2305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56" w:type="dxa"/>
          </w:tcPr>
          <w:p w14:paraId="65617B1A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</w:tcPr>
          <w:p w14:paraId="67BC76C0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</w:tcPr>
          <w:p w14:paraId="44248994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</w:tcPr>
          <w:p w14:paraId="48BEC6D6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59DED1F0" w14:textId="77777777" w:rsidR="00A14539" w:rsidRPr="00302305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5428C7FE" w14:textId="77777777" w:rsidR="00A14539" w:rsidRPr="00AC7976" w:rsidRDefault="00773C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76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1671" w:type="dxa"/>
          </w:tcPr>
          <w:p w14:paraId="3B8D3304" w14:textId="77777777" w:rsidR="00A14539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2EAEED4" w14:textId="77777777" w:rsidR="00A14539" w:rsidRDefault="00A145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7FC277E" w14:textId="77777777" w:rsidR="00604697" w:rsidRDefault="0060469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</w:t>
      </w:r>
      <w:r w:rsidR="00773CCC">
        <w:rPr>
          <w:rFonts w:ascii="Times New Roman" w:hAnsi="Times New Roman" w:cs="Times New Roman"/>
          <w:sz w:val="18"/>
          <w:szCs w:val="18"/>
        </w:rPr>
        <w:t>: GG=great gerbil; RF=red foxes; MP=marbled polecats; PS=pastured sheep; DH=long-eared desert hedgehog; ET=engorged tick; NT=not engorged</w:t>
      </w:r>
      <w:r w:rsidR="00773CCC">
        <w:rPr>
          <w:rFonts w:ascii="Times New Roman" w:hAnsi="Times New Roman" w:cs="Times New Roman" w:hint="eastAsia"/>
          <w:sz w:val="18"/>
          <w:szCs w:val="18"/>
        </w:rPr>
        <w:t xml:space="preserve"> tick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F83C80B" w14:textId="77777777" w:rsidR="00A14539" w:rsidRPr="00FB0108" w:rsidRDefault="0060469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ymbol: *(asterisk) </w:t>
      </w:r>
      <w:r w:rsidR="00773CCC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 xml:space="preserve">that </w:t>
      </w:r>
      <w:r w:rsidR="00773CCC">
        <w:rPr>
          <w:rFonts w:ascii="等线" w:eastAsia="等线" w:hAnsi="等线" w:cs="Times New Roman" w:hint="eastAsia"/>
          <w:sz w:val="18"/>
          <w:szCs w:val="18"/>
        </w:rPr>
        <w:t>&gt;</w:t>
      </w:r>
      <w:r>
        <w:rPr>
          <w:rFonts w:ascii="Times New Roman" w:hAnsi="Times New Roman" w:cs="Times New Roman"/>
          <w:sz w:val="18"/>
          <w:szCs w:val="18"/>
        </w:rPr>
        <w:t>90% hosts belong</w:t>
      </w:r>
      <w:r w:rsidR="00773CCC">
        <w:rPr>
          <w:rFonts w:ascii="Times New Roman" w:hAnsi="Times New Roman" w:cs="Times New Roman"/>
          <w:sz w:val="18"/>
          <w:szCs w:val="18"/>
        </w:rPr>
        <w:t xml:space="preserve"> to th</w:t>
      </w:r>
      <w:r>
        <w:rPr>
          <w:rFonts w:ascii="Times New Roman" w:hAnsi="Times New Roman" w:cs="Times New Roman"/>
          <w:sz w:val="18"/>
          <w:szCs w:val="18"/>
        </w:rPr>
        <w:t>e provided</w:t>
      </w:r>
      <w:r w:rsidR="00773CCC">
        <w:rPr>
          <w:rFonts w:ascii="Times New Roman" w:hAnsi="Times New Roman" w:cs="Times New Roman"/>
          <w:sz w:val="18"/>
          <w:szCs w:val="18"/>
        </w:rPr>
        <w:t xml:space="preserve"> age range.</w:t>
      </w:r>
    </w:p>
    <w:sectPr w:rsidR="00A14539" w:rsidRPr="00FB0108" w:rsidSect="00547D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F1E86" w14:textId="77777777" w:rsidR="00F342C9" w:rsidRDefault="00F342C9" w:rsidP="004A6627">
      <w:r>
        <w:separator/>
      </w:r>
    </w:p>
  </w:endnote>
  <w:endnote w:type="continuationSeparator" w:id="0">
    <w:p w14:paraId="1670F2A9" w14:textId="77777777" w:rsidR="00F342C9" w:rsidRDefault="00F342C9" w:rsidP="004A6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E1B79" w14:textId="77777777" w:rsidR="00F342C9" w:rsidRDefault="00F342C9" w:rsidP="004A6627">
      <w:r>
        <w:separator/>
      </w:r>
    </w:p>
  </w:footnote>
  <w:footnote w:type="continuationSeparator" w:id="0">
    <w:p w14:paraId="4DB291F0" w14:textId="77777777" w:rsidR="00F342C9" w:rsidRDefault="00F342C9" w:rsidP="004A6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WZjZTE2NWY4Y2VjYzJkNjFjYjkyZDFmMTNiYzI4MjQifQ=="/>
  </w:docVars>
  <w:rsids>
    <w:rsidRoot w:val="007B2AAF"/>
    <w:rsid w:val="000323D6"/>
    <w:rsid w:val="00081F2E"/>
    <w:rsid w:val="000B7BBE"/>
    <w:rsid w:val="000F7981"/>
    <w:rsid w:val="0011129C"/>
    <w:rsid w:val="00122E9B"/>
    <w:rsid w:val="001309D9"/>
    <w:rsid w:val="00143AAA"/>
    <w:rsid w:val="001712D0"/>
    <w:rsid w:val="001A34EF"/>
    <w:rsid w:val="001A6B49"/>
    <w:rsid w:val="001B31AA"/>
    <w:rsid w:val="002221B6"/>
    <w:rsid w:val="0022400E"/>
    <w:rsid w:val="00226638"/>
    <w:rsid w:val="00235CC6"/>
    <w:rsid w:val="0025118D"/>
    <w:rsid w:val="002C68BB"/>
    <w:rsid w:val="00302305"/>
    <w:rsid w:val="00307EC0"/>
    <w:rsid w:val="00357685"/>
    <w:rsid w:val="00372373"/>
    <w:rsid w:val="00377E07"/>
    <w:rsid w:val="00383D5E"/>
    <w:rsid w:val="003C1D12"/>
    <w:rsid w:val="003D33F0"/>
    <w:rsid w:val="003D3DF6"/>
    <w:rsid w:val="003D40BC"/>
    <w:rsid w:val="003D56DB"/>
    <w:rsid w:val="00466B22"/>
    <w:rsid w:val="004740E8"/>
    <w:rsid w:val="0049235D"/>
    <w:rsid w:val="004A1163"/>
    <w:rsid w:val="004A6627"/>
    <w:rsid w:val="004F6C05"/>
    <w:rsid w:val="005246C1"/>
    <w:rsid w:val="0053335F"/>
    <w:rsid w:val="00547D1F"/>
    <w:rsid w:val="0055311C"/>
    <w:rsid w:val="00567126"/>
    <w:rsid w:val="00581442"/>
    <w:rsid w:val="0058531F"/>
    <w:rsid w:val="005A6FF9"/>
    <w:rsid w:val="005B64F1"/>
    <w:rsid w:val="005F0F13"/>
    <w:rsid w:val="00603D2E"/>
    <w:rsid w:val="00604697"/>
    <w:rsid w:val="0062625E"/>
    <w:rsid w:val="006421E6"/>
    <w:rsid w:val="00647790"/>
    <w:rsid w:val="00667105"/>
    <w:rsid w:val="006A0034"/>
    <w:rsid w:val="006E0849"/>
    <w:rsid w:val="006E1B6A"/>
    <w:rsid w:val="0076607D"/>
    <w:rsid w:val="00773CCC"/>
    <w:rsid w:val="007B2AAF"/>
    <w:rsid w:val="007C6B98"/>
    <w:rsid w:val="007C6BE0"/>
    <w:rsid w:val="00864085"/>
    <w:rsid w:val="009112A8"/>
    <w:rsid w:val="009316B9"/>
    <w:rsid w:val="0094509B"/>
    <w:rsid w:val="009513DB"/>
    <w:rsid w:val="00974944"/>
    <w:rsid w:val="009A0DF1"/>
    <w:rsid w:val="009A12FA"/>
    <w:rsid w:val="009B3B63"/>
    <w:rsid w:val="009E294F"/>
    <w:rsid w:val="00A0253A"/>
    <w:rsid w:val="00A02716"/>
    <w:rsid w:val="00A05B70"/>
    <w:rsid w:val="00A14539"/>
    <w:rsid w:val="00A1661B"/>
    <w:rsid w:val="00A33849"/>
    <w:rsid w:val="00A5228B"/>
    <w:rsid w:val="00A962B8"/>
    <w:rsid w:val="00AA7F1E"/>
    <w:rsid w:val="00AC7976"/>
    <w:rsid w:val="00AD3E65"/>
    <w:rsid w:val="00AF47AD"/>
    <w:rsid w:val="00B60896"/>
    <w:rsid w:val="00B71316"/>
    <w:rsid w:val="00B8669D"/>
    <w:rsid w:val="00BC6EC3"/>
    <w:rsid w:val="00BC73CF"/>
    <w:rsid w:val="00BE1972"/>
    <w:rsid w:val="00C27B61"/>
    <w:rsid w:val="00C47EE2"/>
    <w:rsid w:val="00C6057B"/>
    <w:rsid w:val="00C737F7"/>
    <w:rsid w:val="00C93EF0"/>
    <w:rsid w:val="00D072FA"/>
    <w:rsid w:val="00D12A63"/>
    <w:rsid w:val="00D16C59"/>
    <w:rsid w:val="00D52DCB"/>
    <w:rsid w:val="00D54F48"/>
    <w:rsid w:val="00E373B7"/>
    <w:rsid w:val="00E551BF"/>
    <w:rsid w:val="00E94703"/>
    <w:rsid w:val="00EC4279"/>
    <w:rsid w:val="00EC441B"/>
    <w:rsid w:val="00EF41CC"/>
    <w:rsid w:val="00EF4F99"/>
    <w:rsid w:val="00F063A3"/>
    <w:rsid w:val="00F2373B"/>
    <w:rsid w:val="00F342C9"/>
    <w:rsid w:val="00F4685F"/>
    <w:rsid w:val="00F6567B"/>
    <w:rsid w:val="00FB0108"/>
    <w:rsid w:val="00FD50A9"/>
    <w:rsid w:val="00FE364D"/>
    <w:rsid w:val="23BE24BC"/>
    <w:rsid w:val="400032D6"/>
    <w:rsid w:val="4D9D4FED"/>
    <w:rsid w:val="52306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96599"/>
  <w15:docId w15:val="{723024AE-239D-4665-A718-2775410B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53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14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14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14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A1453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145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19816612@qq.com</dc:creator>
  <cp:lastModifiedBy>Rajalakshmi Thangaraj</cp:lastModifiedBy>
  <cp:revision>75</cp:revision>
  <dcterms:created xsi:type="dcterms:W3CDTF">2023-11-04T02:21:00Z</dcterms:created>
  <dcterms:modified xsi:type="dcterms:W3CDTF">2024-01-2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5D4E0A5475240C0BA3D9B89485048CD_12</vt:lpwstr>
  </property>
</Properties>
</file>